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shd w:fill="FFFFFF" w:val="clear"/>
        </w:rPr>
        <w:t>Table S1. A tailored QUADAS-2 for Risk of Bias and Applicability Judgments.</w:t>
      </w:r>
    </w:p>
    <w:tbl>
      <w:tblPr>
        <w:tblW w:w="9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2"/>
        <w:gridCol w:w="2714"/>
      </w:tblGrid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 1: PATIENT SELECTION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Risk of Bias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1. Was a consecutive or random sample of patients enrolled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2. Did the study avoid inappropriate exclusion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3. Was a self-control study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the selection of patients have introduced bia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.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cerns regarding applicability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re concern that the included patients do not match the review question?</w:t>
            </w:r>
          </w:p>
        </w:tc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RN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 2: INDEX TEST(S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Risk of Bias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1. Were the index test results interpreted without knowledge of the results of the reference standard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2. Was the execution of the index test described in sufficient detail to permit replication of the test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the conduct or interpretation of the index test have introduced bia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Concerns regarding applicability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there concerns that the index test, its conduct, or interpretation differ from the review question?</w:t>
            </w:r>
          </w:p>
        </w:tc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RN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 3: REFERENCE STANDARD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Risk of Bias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1. Were the reference standard results interpreted without knowledge of the results of the index test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2. Was the reference standard independent of the index test (i.e. the index test did not form part of the reference standard)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3. Was the execution of the reference standard described in sufficient detail to permit its replication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the reference standard, its conduct, or its interpretation have introduced bia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: LOW/HIGH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Concerns regarding applicability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there concerns that the target condition as defined by the reference standard does not match the question?</w:t>
            </w:r>
          </w:p>
        </w:tc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ERN: LOW/HIGH/UNCLEAR</w:t>
            </w:r>
          </w:p>
        </w:tc>
      </w:tr>
      <w:tr>
        <w:trPr/>
        <w:tc>
          <w:tcPr>
            <w:tcW w:w="6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 4: FLOW AND TIMING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Risk of Bias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1. Was there an appropriate interval between index test and reference standard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2. Did all patients receive the same reference standard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0"/>
              <w:rPr/>
            </w:pPr>
            <w:r>
              <w:rPr>
                <w:sz w:val="16"/>
                <w:szCs w:val="16"/>
              </w:rPr>
              <w:t>3. Were all patients included in the analysis?</w:t>
            </w:r>
          </w:p>
        </w:tc>
        <w:tc>
          <w:tcPr>
            <w:tcW w:w="2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/No/Unclear</w:t>
            </w:r>
          </w:p>
        </w:tc>
      </w:tr>
      <w:tr>
        <w:trPr/>
        <w:tc>
          <w:tcPr>
            <w:tcW w:w="67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ld the patient flow have introduced bias?</w:t>
            </w:r>
          </w:p>
        </w:tc>
        <w:tc>
          <w:tcPr>
            <w:tcW w:w="2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: LOW/HIGH/UNCL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2T08:02:00Z</dcterms:created>
  <dc:creator>微软用户</dc:creator>
  <dc:description/>
  <cp:keywords/>
  <dc:language>en-US</dc:language>
  <cp:lastModifiedBy>微软用户</cp:lastModifiedBy>
  <dcterms:modified xsi:type="dcterms:W3CDTF">2019-03-09T13:41:00Z</dcterms:modified>
  <cp:revision>5</cp:revision>
  <dc:subject/>
  <dc:title>Table 1</dc:title>
</cp:coreProperties>
</file>